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5310" w:type="dxa"/>
        <w:tblInd w:w="-1281" w:type="dxa"/>
        <w:tblLook w:val="04A0" w:firstRow="1" w:lastRow="0" w:firstColumn="1" w:lastColumn="0" w:noHBand="0" w:noVBand="1"/>
      </w:tblPr>
      <w:tblGrid>
        <w:gridCol w:w="4111"/>
        <w:gridCol w:w="4820"/>
        <w:gridCol w:w="2126"/>
        <w:gridCol w:w="4253"/>
      </w:tblGrid>
      <w:tr w:rsidR="00D53A4D" w:rsidRPr="00C96470" w14:paraId="77350E44" w14:textId="77777777" w:rsidTr="00D53A4D">
        <w:tc>
          <w:tcPr>
            <w:tcW w:w="15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6E67D" w14:textId="38F8CB57" w:rsidR="00D53A4D" w:rsidRPr="00D53A4D" w:rsidRDefault="00D53A4D" w:rsidP="00D53A4D">
            <w:pPr>
              <w:spacing w:line="480" w:lineRule="auto"/>
              <w:rPr>
                <w:rStyle w:val="a5"/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864F7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64F7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dditional file </w:t>
            </w:r>
            <w:r w:rsidR="00AE6B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</w:t>
            </w:r>
            <w:r w:rsidRPr="00864F7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:</w:t>
            </w:r>
            <w:r w:rsidRPr="00864F7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864F72">
              <w:rPr>
                <w:rFonts w:ascii="Times New Roman" w:hAnsi="Times New Roman" w:cs="Times New Roman"/>
                <w:b/>
                <w:bCs/>
                <w:sz w:val="22"/>
              </w:rPr>
              <w:t>The results of the GRADE-CERQual of the synthesized findings</w:t>
            </w:r>
          </w:p>
        </w:tc>
      </w:tr>
      <w:tr w:rsidR="00A25EE0" w:rsidRPr="00C96470" w14:paraId="4C9D21CC" w14:textId="77777777" w:rsidTr="00D53A4D">
        <w:tc>
          <w:tcPr>
            <w:tcW w:w="15310" w:type="dxa"/>
            <w:gridSpan w:val="4"/>
            <w:tcBorders>
              <w:top w:val="single" w:sz="4" w:space="0" w:color="auto"/>
            </w:tcBorders>
          </w:tcPr>
          <w:p w14:paraId="170241A5" w14:textId="4F449F25" w:rsidR="00A25EE0" w:rsidRPr="00C96470" w:rsidRDefault="00A25EE0" w:rsidP="00A25EE0">
            <w:pPr>
              <w:jc w:val="center"/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A25EE0"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  <w:t>Summary of qualitative findings</w:t>
            </w:r>
          </w:p>
        </w:tc>
      </w:tr>
      <w:tr w:rsidR="00AC4734" w:rsidRPr="00C96470" w14:paraId="0117684F" w14:textId="77777777" w:rsidTr="006744F7">
        <w:tc>
          <w:tcPr>
            <w:tcW w:w="4111" w:type="dxa"/>
          </w:tcPr>
          <w:p w14:paraId="0787F6DB" w14:textId="44980D84" w:rsidR="00AC4734" w:rsidRPr="00C96470" w:rsidRDefault="00AC4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  <w:t>Summary of review finding</w:t>
            </w:r>
          </w:p>
        </w:tc>
        <w:tc>
          <w:tcPr>
            <w:tcW w:w="4820" w:type="dxa"/>
          </w:tcPr>
          <w:p w14:paraId="0615F6D2" w14:textId="6AF4A482" w:rsidR="00AC4734" w:rsidRPr="00C96470" w:rsidRDefault="00AC4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  <w:t>Studies contributing to the review finding</w:t>
            </w:r>
          </w:p>
        </w:tc>
        <w:tc>
          <w:tcPr>
            <w:tcW w:w="2126" w:type="dxa"/>
          </w:tcPr>
          <w:p w14:paraId="13AA7FCD" w14:textId="1CF896FC" w:rsidR="00AC4734" w:rsidRPr="00C96470" w:rsidRDefault="00AC4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  <w:t>CERQual assessment (confidence in the findings)</w:t>
            </w:r>
          </w:p>
        </w:tc>
        <w:tc>
          <w:tcPr>
            <w:tcW w:w="4253" w:type="dxa"/>
          </w:tcPr>
          <w:p w14:paraId="0EF5A714" w14:textId="036B4A36" w:rsidR="00AC4734" w:rsidRPr="00C96470" w:rsidRDefault="00AC4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</w:rPr>
              <w:t>Explanation of CERQual assessment</w:t>
            </w:r>
          </w:p>
        </w:tc>
      </w:tr>
      <w:tr w:rsidR="00AC4734" w:rsidRPr="00C96470" w14:paraId="34A7D2E0" w14:textId="77777777" w:rsidTr="006744F7">
        <w:tc>
          <w:tcPr>
            <w:tcW w:w="4111" w:type="dxa"/>
          </w:tcPr>
          <w:p w14:paraId="7A096175" w14:textId="67E7F73A" w:rsidR="00AC4734" w:rsidRPr="00C96470" w:rsidRDefault="003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echnology with accessibility</w:t>
            </w:r>
          </w:p>
        </w:tc>
        <w:tc>
          <w:tcPr>
            <w:tcW w:w="4820" w:type="dxa"/>
          </w:tcPr>
          <w:p w14:paraId="54ECBFA3" w14:textId="401F2CD4" w:rsidR="00AC4734" w:rsidRPr="00C96470" w:rsidRDefault="00A53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Olivia Simonsson 2021; Rebecc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</w:p>
        </w:tc>
        <w:tc>
          <w:tcPr>
            <w:tcW w:w="2126" w:type="dxa"/>
          </w:tcPr>
          <w:p w14:paraId="1980B871" w14:textId="3F37F0AE" w:rsidR="00AC4734" w:rsidRPr="00C96470" w:rsidRDefault="003B1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</w:tc>
        <w:tc>
          <w:tcPr>
            <w:tcW w:w="4253" w:type="dxa"/>
          </w:tcPr>
          <w:p w14:paraId="6BC6637D" w14:textId="1117065C" w:rsidR="00AC4734" w:rsidRPr="00C96470" w:rsidRDefault="006744F7" w:rsidP="003B12C3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articles were post-hoc interviews and may have been biased.</w:t>
            </w:r>
          </w:p>
          <w:p w14:paraId="7A3093ED" w14:textId="040414B2" w:rsidR="003B12C3" w:rsidRPr="00C96470" w:rsidRDefault="006744F7" w:rsidP="003B12C3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articles covering the European region only, with limited coverage.</w:t>
            </w:r>
          </w:p>
        </w:tc>
      </w:tr>
      <w:tr w:rsidR="00AC4734" w:rsidRPr="00C96470" w14:paraId="3D5AFB29" w14:textId="77777777" w:rsidTr="006744F7">
        <w:tc>
          <w:tcPr>
            <w:tcW w:w="4111" w:type="dxa"/>
          </w:tcPr>
          <w:p w14:paraId="2551A4E2" w14:textId="2F95688A" w:rsidR="00AC4734" w:rsidRPr="00C96470" w:rsidRDefault="00351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OW Suitability</w:t>
            </w:r>
          </w:p>
        </w:tc>
        <w:tc>
          <w:tcPr>
            <w:tcW w:w="4820" w:type="dxa"/>
          </w:tcPr>
          <w:p w14:paraId="482F2CD8" w14:textId="0E2AD996" w:rsidR="00AC4734" w:rsidRPr="00C96470" w:rsidRDefault="00351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Ozlem Eylem 2021; McManama O’Brien 2019;</w:t>
            </w:r>
            <w:r w:rsidR="00E263E8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Bethany Cliffe 2022; Rebecca </w:t>
            </w:r>
            <w:proofErr w:type="spellStart"/>
            <w:r w:rsidR="00E263E8"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="00E263E8" w:rsidRPr="00C96470">
              <w:rPr>
                <w:rFonts w:ascii="Times New Roman" w:hAnsi="Times New Roman" w:cs="Times New Roman"/>
                <w:sz w:val="20"/>
                <w:szCs w:val="20"/>
              </w:rPr>
              <w:t>; Joseph Tighe 2020; Mareka Frost 2016</w:t>
            </w:r>
          </w:p>
        </w:tc>
        <w:tc>
          <w:tcPr>
            <w:tcW w:w="2126" w:type="dxa"/>
          </w:tcPr>
          <w:p w14:paraId="54D843E4" w14:textId="178FFAA1" w:rsidR="00AC4734" w:rsidRPr="00C96470" w:rsidRDefault="00480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</w:tc>
        <w:tc>
          <w:tcPr>
            <w:tcW w:w="4253" w:type="dxa"/>
          </w:tcPr>
          <w:p w14:paraId="2E971C90" w14:textId="286C91EB" w:rsidR="00AC4734" w:rsidRPr="00C96470" w:rsidRDefault="00E453D1" w:rsidP="001B349B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6744F7" w:rsidRPr="00C96470">
              <w:rPr>
                <w:rFonts w:ascii="Times New Roman" w:hAnsi="Times New Roman" w:cs="Times New Roman"/>
                <w:sz w:val="20"/>
                <w:szCs w:val="20"/>
              </w:rPr>
              <w:t>ne article did not mention whether the interviewer-interviewee relationship was taken into account. There were 2 articles with possible recall bias in the data collection.</w:t>
            </w:r>
          </w:p>
          <w:p w14:paraId="07B1717A" w14:textId="74DE0291" w:rsidR="001B349B" w:rsidRPr="00C96470" w:rsidRDefault="006744F7" w:rsidP="001B349B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overing the European region only, with limited coverage.</w:t>
            </w:r>
          </w:p>
        </w:tc>
      </w:tr>
      <w:tr w:rsidR="00E263E8" w:rsidRPr="00C96470" w14:paraId="206E8728" w14:textId="77777777" w:rsidTr="006744F7">
        <w:tc>
          <w:tcPr>
            <w:tcW w:w="4111" w:type="dxa"/>
          </w:tcPr>
          <w:p w14:paraId="163FD014" w14:textId="0FE1D683" w:rsidR="00E263E8" w:rsidRPr="00C96470" w:rsidRDefault="00E26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at Suitability</w:t>
            </w:r>
          </w:p>
        </w:tc>
        <w:tc>
          <w:tcPr>
            <w:tcW w:w="4820" w:type="dxa"/>
          </w:tcPr>
          <w:p w14:paraId="291E5999" w14:textId="5D64A4C8" w:rsidR="00E263E8" w:rsidRPr="00C96470" w:rsidRDefault="00E26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zlem Eylem 2021; Tobias Schiffler 2022; Natash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Josifovski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2; Rebecc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E64955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="00E64955"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="00E64955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</w:t>
            </w:r>
          </w:p>
        </w:tc>
        <w:tc>
          <w:tcPr>
            <w:tcW w:w="2126" w:type="dxa"/>
          </w:tcPr>
          <w:p w14:paraId="2F69D102" w14:textId="77777777" w:rsidR="0004152F" w:rsidRPr="00C96470" w:rsidRDefault="0004152F" w:rsidP="0004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0C5FFD41" w14:textId="77777777" w:rsidR="00E263E8" w:rsidRPr="00C96470" w:rsidRDefault="00E26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3CD716E" w14:textId="77777777" w:rsidR="006744F7" w:rsidRPr="00C96470" w:rsidRDefault="006744F7" w:rsidP="0004152F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articles did not mention whether the interviewer-interviewee relationship was taken into account.</w:t>
            </w:r>
          </w:p>
          <w:p w14:paraId="598362B4" w14:textId="1B1071C2" w:rsidR="0004152F" w:rsidRPr="00C96470" w:rsidRDefault="006744F7" w:rsidP="0004152F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overing the European region only, with limited coverage.</w:t>
            </w:r>
          </w:p>
        </w:tc>
      </w:tr>
      <w:tr w:rsidR="00E64955" w:rsidRPr="00C96470" w14:paraId="5DB9F866" w14:textId="77777777" w:rsidTr="006744F7">
        <w:tc>
          <w:tcPr>
            <w:tcW w:w="4111" w:type="dxa"/>
          </w:tcPr>
          <w:p w14:paraId="6314B33E" w14:textId="70025274" w:rsidR="00E64955" w:rsidRPr="00C96470" w:rsidRDefault="00E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en Suitability</w:t>
            </w:r>
          </w:p>
        </w:tc>
        <w:tc>
          <w:tcPr>
            <w:tcW w:w="4820" w:type="dxa"/>
          </w:tcPr>
          <w:p w14:paraId="2C2D35B4" w14:textId="71B12705" w:rsidR="00E64955" w:rsidRPr="00C96470" w:rsidRDefault="00E649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McManama O’Brien 2019</w:t>
            </w:r>
            <w:r w:rsidR="009B7BC0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; Bethany Cliffe 2022; E. </w:t>
            </w:r>
            <w:proofErr w:type="spellStart"/>
            <w:r w:rsidR="009B7BC0" w:rsidRPr="00C96470">
              <w:rPr>
                <w:rFonts w:ascii="Times New Roman" w:hAnsi="Times New Roman" w:cs="Times New Roman"/>
                <w:sz w:val="20"/>
                <w:szCs w:val="20"/>
              </w:rPr>
              <w:t>Baileyy</w:t>
            </w:r>
            <w:proofErr w:type="spellEnd"/>
            <w:r w:rsidR="009B7BC0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126" w:type="dxa"/>
          </w:tcPr>
          <w:p w14:paraId="3DC9FD03" w14:textId="77777777" w:rsidR="00F85E95" w:rsidRPr="00C96470" w:rsidRDefault="00F85E95" w:rsidP="00F85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5D720E9C" w14:textId="77777777" w:rsidR="00E64955" w:rsidRPr="00C96470" w:rsidRDefault="00E649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1423ABB" w14:textId="3E46BB4B" w:rsidR="00F85E95" w:rsidRPr="00C96470" w:rsidRDefault="006744F7" w:rsidP="006744F7">
            <w:pPr>
              <w:pStyle w:val="a6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did not allow participants to co-check transcription results.</w:t>
            </w:r>
          </w:p>
          <w:p w14:paraId="7BA756CD" w14:textId="35F65D12" w:rsidR="00F85E95" w:rsidRPr="00C96470" w:rsidRDefault="006744F7" w:rsidP="006744F7">
            <w:pPr>
              <w:pStyle w:val="a6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overing Europe only, limited coverage.</w:t>
            </w:r>
          </w:p>
        </w:tc>
      </w:tr>
      <w:tr w:rsidR="00BF4BC1" w:rsidRPr="00C96470" w14:paraId="3464FBA1" w14:textId="77777777" w:rsidTr="006744F7">
        <w:tc>
          <w:tcPr>
            <w:tcW w:w="4111" w:type="dxa"/>
          </w:tcPr>
          <w:p w14:paraId="52719341" w14:textId="630C18F4" w:rsidR="00BF4BC1" w:rsidRPr="00C96470" w:rsidRDefault="00BF4BC1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ere Suitability</w:t>
            </w:r>
          </w:p>
        </w:tc>
        <w:tc>
          <w:tcPr>
            <w:tcW w:w="4820" w:type="dxa"/>
          </w:tcPr>
          <w:p w14:paraId="6A2B130E" w14:textId="47565E86" w:rsidR="00BF4BC1" w:rsidRPr="00C96470" w:rsidRDefault="00BF4BC1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McManama O’Brien 2019; Tobias </w:t>
            </w: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iffler 2022; Mareka Frost 2016</w:t>
            </w:r>
          </w:p>
        </w:tc>
        <w:tc>
          <w:tcPr>
            <w:tcW w:w="2126" w:type="dxa"/>
          </w:tcPr>
          <w:p w14:paraId="0D897A87" w14:textId="77777777" w:rsidR="00BF4BC1" w:rsidRPr="00C96470" w:rsidRDefault="00BF4BC1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confidence</w:t>
            </w:r>
          </w:p>
          <w:p w14:paraId="1186F640" w14:textId="77777777" w:rsidR="00BF4BC1" w:rsidRPr="00C96470" w:rsidRDefault="00BF4BC1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4975F44" w14:textId="72EC5342" w:rsidR="00BF4BC1" w:rsidRPr="00C96470" w:rsidRDefault="006744F7" w:rsidP="006744F7">
            <w:pPr>
              <w:pStyle w:val="a6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ne article did not mention whether the </w:t>
            </w: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iewer-interviewee relationship was taken into account</w:t>
            </w:r>
          </w:p>
          <w:p w14:paraId="01A1B9E3" w14:textId="01472568" w:rsidR="00BF4BC1" w:rsidRPr="00C96470" w:rsidRDefault="006744F7" w:rsidP="006744F7">
            <w:pPr>
              <w:pStyle w:val="a6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overing Europe only, limited coverage</w:t>
            </w:r>
          </w:p>
        </w:tc>
      </w:tr>
      <w:tr w:rsidR="00B847B6" w:rsidRPr="00C96470" w14:paraId="1863F512" w14:textId="77777777" w:rsidTr="006744F7">
        <w:tc>
          <w:tcPr>
            <w:tcW w:w="4111" w:type="dxa"/>
          </w:tcPr>
          <w:p w14:paraId="010117C0" w14:textId="5531653E" w:rsidR="00B847B6" w:rsidRPr="00C96470" w:rsidRDefault="00B84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o Suitability</w:t>
            </w:r>
          </w:p>
        </w:tc>
        <w:tc>
          <w:tcPr>
            <w:tcW w:w="4820" w:type="dxa"/>
          </w:tcPr>
          <w:p w14:paraId="21F8E310" w14:textId="558D5ABA" w:rsidR="00B847B6" w:rsidRPr="00C96470" w:rsidRDefault="00B84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Ozlem Eylem 2021; Bethany Cliffe 2022; Candice Biernesser 2021; Joseph Tighe 2020;</w:t>
            </w:r>
          </w:p>
        </w:tc>
        <w:tc>
          <w:tcPr>
            <w:tcW w:w="2126" w:type="dxa"/>
          </w:tcPr>
          <w:p w14:paraId="3BBA59F1" w14:textId="77777777" w:rsidR="00211D17" w:rsidRPr="00C96470" w:rsidRDefault="00211D17" w:rsidP="00211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Low confidence</w:t>
            </w:r>
          </w:p>
          <w:p w14:paraId="642BAD23" w14:textId="77777777" w:rsidR="00B847B6" w:rsidRPr="00C96470" w:rsidRDefault="00B847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C705DE1" w14:textId="6A5844AD" w:rsidR="006744F7" w:rsidRPr="00C96470" w:rsidRDefault="006744F7" w:rsidP="006744F7">
            <w:pPr>
              <w:pStyle w:val="a6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wo articles did not mention whether the interviewer-interviewee relationship was taken into account, and one article had a data collection lag.</w:t>
            </w:r>
          </w:p>
          <w:p w14:paraId="7A9DF243" w14:textId="00FA2909" w:rsidR="00B847B6" w:rsidRPr="00C96470" w:rsidRDefault="006744F7" w:rsidP="006744F7">
            <w:pPr>
              <w:pStyle w:val="a6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articles covering Europe only, limited coverage</w:t>
            </w:r>
          </w:p>
        </w:tc>
      </w:tr>
      <w:tr w:rsidR="001E52D6" w:rsidRPr="00C96470" w14:paraId="6D7CBE65" w14:textId="77777777" w:rsidTr="006744F7">
        <w:tc>
          <w:tcPr>
            <w:tcW w:w="4111" w:type="dxa"/>
          </w:tcPr>
          <w:p w14:paraId="4D61AD6F" w14:textId="21A21F8F" w:rsidR="001E52D6" w:rsidRPr="00C96470" w:rsidRDefault="001E5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Personalization</w:t>
            </w:r>
          </w:p>
        </w:tc>
        <w:tc>
          <w:tcPr>
            <w:tcW w:w="4820" w:type="dxa"/>
          </w:tcPr>
          <w:p w14:paraId="37476A38" w14:textId="63625FFC" w:rsidR="001E52D6" w:rsidRPr="00C96470" w:rsidRDefault="001E5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</w:t>
            </w:r>
            <w:r w:rsidR="00AE3ABD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Craig Mackie 2017; Ozlem Eylem 2021; J. Kasckow 2014; McManama O’Brien 2019; Tobias Schiffler 2022; J. Kasckow 2015; Bethany Cliffe 2022</w:t>
            </w:r>
            <w:r w:rsidR="00C25D90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; E. </w:t>
            </w:r>
            <w:proofErr w:type="spellStart"/>
            <w:r w:rsidR="00C25D90" w:rsidRPr="00C96470">
              <w:rPr>
                <w:rFonts w:ascii="Times New Roman" w:hAnsi="Times New Roman" w:cs="Times New Roman"/>
                <w:sz w:val="20"/>
                <w:szCs w:val="20"/>
              </w:rPr>
              <w:t>Baileyy</w:t>
            </w:r>
            <w:proofErr w:type="spellEnd"/>
            <w:r w:rsidR="00C25D90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1; Rebecca </w:t>
            </w:r>
            <w:proofErr w:type="spellStart"/>
            <w:r w:rsidR="00C25D90"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="00C25D90" w:rsidRPr="00C96470">
              <w:rPr>
                <w:rFonts w:ascii="Times New Roman" w:hAnsi="Times New Roman" w:cs="Times New Roman"/>
                <w:sz w:val="20"/>
                <w:szCs w:val="20"/>
              </w:rPr>
              <w:t>; Mareka Frost 2016</w:t>
            </w:r>
          </w:p>
        </w:tc>
        <w:tc>
          <w:tcPr>
            <w:tcW w:w="2126" w:type="dxa"/>
          </w:tcPr>
          <w:p w14:paraId="5B46790E" w14:textId="77777777" w:rsidR="00767848" w:rsidRPr="00C96470" w:rsidRDefault="00767848" w:rsidP="00767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49C2B997" w14:textId="77777777" w:rsidR="001E52D6" w:rsidRPr="00C96470" w:rsidRDefault="001E52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1DF1F86" w14:textId="15102F6B" w:rsidR="001E52D6" w:rsidRPr="00C96470" w:rsidRDefault="006744F7" w:rsidP="00317481">
            <w:pPr>
              <w:pStyle w:val="a6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Four articles did not mention whether the interviewer-interviewee relationship was taken into account.</w:t>
            </w:r>
          </w:p>
          <w:p w14:paraId="4E56A820" w14:textId="2FCF4123" w:rsidR="00767848" w:rsidRPr="00C96470" w:rsidRDefault="00317481" w:rsidP="00317481">
            <w:pPr>
              <w:pStyle w:val="a6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One article collected with possible bias and one article did not allow participants to co-check transcription results.</w:t>
            </w:r>
          </w:p>
        </w:tc>
      </w:tr>
      <w:tr w:rsidR="00C26B91" w:rsidRPr="00C96470" w14:paraId="6246940A" w14:textId="77777777" w:rsidTr="006744F7">
        <w:tc>
          <w:tcPr>
            <w:tcW w:w="4111" w:type="dxa"/>
          </w:tcPr>
          <w:p w14:paraId="350D2860" w14:textId="713FC238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ntagious emotions</w:t>
            </w:r>
          </w:p>
        </w:tc>
        <w:tc>
          <w:tcPr>
            <w:tcW w:w="4820" w:type="dxa"/>
          </w:tcPr>
          <w:p w14:paraId="54D2B640" w14:textId="329AD783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J. Kasckow 2014; Bethany Cliffe 2022; E.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Baileyy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1; Mareka Frost 2016</w:t>
            </w:r>
          </w:p>
        </w:tc>
        <w:tc>
          <w:tcPr>
            <w:tcW w:w="2126" w:type="dxa"/>
          </w:tcPr>
          <w:p w14:paraId="4E3D8582" w14:textId="77777777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32A6AB1D" w14:textId="77777777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EFF46A9" w14:textId="1340AE99" w:rsidR="00C26B91" w:rsidRPr="00C96470" w:rsidRDefault="00317481" w:rsidP="00317481">
            <w:pPr>
              <w:pStyle w:val="a6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One article did not allow participants to co-check transcription results, and two articles did not mention whether the interviewer-interviewee relationship was taken into account.</w:t>
            </w:r>
          </w:p>
        </w:tc>
      </w:tr>
      <w:tr w:rsidR="00C26B91" w:rsidRPr="00C96470" w14:paraId="5B830453" w14:textId="77777777" w:rsidTr="006744F7">
        <w:tc>
          <w:tcPr>
            <w:tcW w:w="4111" w:type="dxa"/>
          </w:tcPr>
          <w:p w14:paraId="26F1B136" w14:textId="072CF75C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Protection of privacy</w:t>
            </w:r>
          </w:p>
        </w:tc>
        <w:tc>
          <w:tcPr>
            <w:tcW w:w="4820" w:type="dxa"/>
          </w:tcPr>
          <w:p w14:paraId="212829EE" w14:textId="39D62357" w:rsidR="00C26B91" w:rsidRPr="00C96470" w:rsidRDefault="00C26B91" w:rsidP="00C26B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J. Kasckow 2014; McManama O’Brien 2019; J. Kasckow 2015; Candice Biernesser 2021; Rebecc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; Ana Radovic 2021; Joseph Tighe 2020; Mareka Frost 2016</w:t>
            </w:r>
          </w:p>
        </w:tc>
        <w:tc>
          <w:tcPr>
            <w:tcW w:w="2126" w:type="dxa"/>
          </w:tcPr>
          <w:p w14:paraId="657FEA45" w14:textId="77777777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1CDD439D" w14:textId="77777777" w:rsidR="00C26B91" w:rsidRPr="00C96470" w:rsidRDefault="00C26B91" w:rsidP="00C26B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F77A1B1" w14:textId="41E24570" w:rsidR="00C26B91" w:rsidRPr="00C96470" w:rsidRDefault="00317481" w:rsidP="00317481">
            <w:pPr>
              <w:pStyle w:val="a6"/>
              <w:numPr>
                <w:ilvl w:val="0"/>
                <w:numId w:val="15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ree articles did not mention whether the interviewer-interviewee relationship was taken into account, and two may have had a lag in data collection.</w:t>
            </w:r>
          </w:p>
        </w:tc>
      </w:tr>
      <w:tr w:rsidR="00AB4261" w:rsidRPr="00C96470" w14:paraId="69C534AC" w14:textId="77777777" w:rsidTr="006744F7">
        <w:tc>
          <w:tcPr>
            <w:tcW w:w="4111" w:type="dxa"/>
          </w:tcPr>
          <w:p w14:paraId="5CEF7E5A" w14:textId="240CAAF6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mmunication needs</w:t>
            </w:r>
          </w:p>
        </w:tc>
        <w:tc>
          <w:tcPr>
            <w:tcW w:w="4820" w:type="dxa"/>
          </w:tcPr>
          <w:p w14:paraId="6ACF3B07" w14:textId="04F0B1A3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Olivia Simonsson 2021; McManama </w:t>
            </w: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’Brien 2019; Tobias Schiffler 2022; E.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Baileyy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1; Rebecc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; Joseph Tighe 2020</w:t>
            </w:r>
          </w:p>
        </w:tc>
        <w:tc>
          <w:tcPr>
            <w:tcW w:w="2126" w:type="dxa"/>
          </w:tcPr>
          <w:p w14:paraId="44380992" w14:textId="77777777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confidence</w:t>
            </w:r>
          </w:p>
          <w:p w14:paraId="2B1870CF" w14:textId="77777777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3AC7303" w14:textId="4E8F21CC" w:rsidR="00AB4261" w:rsidRPr="00C96470" w:rsidRDefault="00317481" w:rsidP="00AB4261">
            <w:pPr>
              <w:pStyle w:val="a6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 articles had possible data collection recall </w:t>
            </w: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as and 1 article did not mention whether the interviewer-interviewee relationship was taken into account</w:t>
            </w:r>
          </w:p>
        </w:tc>
      </w:tr>
      <w:tr w:rsidR="00AB4261" w:rsidRPr="00C96470" w14:paraId="7045B56E" w14:textId="77777777" w:rsidTr="006744F7">
        <w:tc>
          <w:tcPr>
            <w:tcW w:w="4111" w:type="dxa"/>
          </w:tcPr>
          <w:p w14:paraId="64C84C84" w14:textId="7A17EDD5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otional needs</w:t>
            </w:r>
          </w:p>
        </w:tc>
        <w:tc>
          <w:tcPr>
            <w:tcW w:w="4820" w:type="dxa"/>
          </w:tcPr>
          <w:p w14:paraId="732C4881" w14:textId="3BE936C6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Olivia Simonsson 2021; Ozlem Eylem 2021; Natash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Josifovski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2; Candice Biernesser 2021; E.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Baileyy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1; Ana Radovic 2021; Mareka Frost 2016</w:t>
            </w:r>
          </w:p>
        </w:tc>
        <w:tc>
          <w:tcPr>
            <w:tcW w:w="2126" w:type="dxa"/>
          </w:tcPr>
          <w:p w14:paraId="16F01A62" w14:textId="77777777" w:rsidR="00DB4019" w:rsidRPr="00C96470" w:rsidRDefault="00DB4019" w:rsidP="00DB4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04E673EE" w14:textId="77777777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7FA16B4" w14:textId="4541DA22" w:rsidR="00AB4261" w:rsidRPr="00C96470" w:rsidRDefault="00F35FA3" w:rsidP="00F35FA3">
            <w:pPr>
              <w:pStyle w:val="a6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Four articles did not mention whether the interviewer-interviewee relationship was taken into account; one article had a possible data collection recall bias; and one article did not allow participants to co-check transcription results.</w:t>
            </w:r>
          </w:p>
        </w:tc>
      </w:tr>
      <w:tr w:rsidR="00AB4261" w:rsidRPr="00C96470" w14:paraId="0A1723C0" w14:textId="77777777" w:rsidTr="006744F7">
        <w:tc>
          <w:tcPr>
            <w:tcW w:w="4111" w:type="dxa"/>
          </w:tcPr>
          <w:p w14:paraId="07CB47E0" w14:textId="3D6066CA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erapy needs</w:t>
            </w:r>
          </w:p>
        </w:tc>
        <w:tc>
          <w:tcPr>
            <w:tcW w:w="4820" w:type="dxa"/>
          </w:tcPr>
          <w:p w14:paraId="1C910750" w14:textId="5845FFAE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Olivia Simonsson 2021; Ozlem Eylem 2021; Tobias Schiffler 2022; Bethany Cliffe 2022; Natash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Josifovski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2022; Candice Biernesser 2021; Joseph Tighe 2020; Mareka Frost 2016</w:t>
            </w:r>
            <w:r w:rsidR="00A51B46" w:rsidRPr="00C96470">
              <w:rPr>
                <w:rFonts w:ascii="Times New Roman" w:hAnsi="Times New Roman" w:cs="Times New Roman"/>
                <w:sz w:val="20"/>
                <w:szCs w:val="20"/>
              </w:rPr>
              <w:t>; Ana Radovic 2021</w:t>
            </w:r>
          </w:p>
        </w:tc>
        <w:tc>
          <w:tcPr>
            <w:tcW w:w="2126" w:type="dxa"/>
          </w:tcPr>
          <w:p w14:paraId="34382E6E" w14:textId="77777777" w:rsidR="00CB7F60" w:rsidRPr="00C96470" w:rsidRDefault="00CB7F60" w:rsidP="00CB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02D23E9D" w14:textId="77777777" w:rsidR="00AB4261" w:rsidRPr="00C96470" w:rsidRDefault="00AB4261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53411A2" w14:textId="77777777" w:rsidR="00854863" w:rsidRPr="00C96470" w:rsidRDefault="00854863" w:rsidP="00854863">
            <w:pPr>
              <w:pStyle w:val="a6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s did not mention whether the interviewer-interviewee relationship was taken into account.</w:t>
            </w:r>
          </w:p>
          <w:p w14:paraId="56B8C980" w14:textId="555790FF" w:rsidR="00AB4261" w:rsidRPr="00C96470" w:rsidRDefault="00854863" w:rsidP="00854863">
            <w:pPr>
              <w:pStyle w:val="a6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had a data collection lag and 1 article may have had a data collection recall bias.</w:t>
            </w:r>
          </w:p>
        </w:tc>
      </w:tr>
      <w:tr w:rsidR="00A51B46" w:rsidRPr="00C96470" w14:paraId="1EFD6551" w14:textId="77777777" w:rsidTr="006744F7">
        <w:tc>
          <w:tcPr>
            <w:tcW w:w="4111" w:type="dxa"/>
          </w:tcPr>
          <w:p w14:paraId="0C5E2B4F" w14:textId="28B8A149" w:rsidR="00A51B46" w:rsidRPr="00C96470" w:rsidRDefault="00A51B46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e need for self-management and empowerment</w:t>
            </w:r>
          </w:p>
        </w:tc>
        <w:tc>
          <w:tcPr>
            <w:tcW w:w="4820" w:type="dxa"/>
          </w:tcPr>
          <w:p w14:paraId="13B024AF" w14:textId="5FB9DB2C" w:rsidR="00A51B46" w:rsidRPr="00C96470" w:rsidRDefault="00A51B46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Anj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uš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ˇ 2021; Craig Mackie 2017; Olivia Simonsson 2021; Ozlem Eylem 2021; McManama O’Brien 2019; Tobias Schiffler 2022; Bethany Cliffe 2022; Rebecca </w:t>
            </w:r>
            <w:proofErr w:type="spellStart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Grist2018</w:t>
            </w:r>
            <w:proofErr w:type="spellEnd"/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; Ana Radovic 2021; Joseph Tighe 2020.</w:t>
            </w:r>
          </w:p>
        </w:tc>
        <w:tc>
          <w:tcPr>
            <w:tcW w:w="2126" w:type="dxa"/>
          </w:tcPr>
          <w:p w14:paraId="781A13ED" w14:textId="77777777" w:rsidR="00A51B46" w:rsidRPr="00C96470" w:rsidRDefault="00A51B46" w:rsidP="00726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677BFCC7" w14:textId="77777777" w:rsidR="00A51B46" w:rsidRPr="00C96470" w:rsidRDefault="00A51B46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96B73BC" w14:textId="77777777" w:rsidR="00A51B46" w:rsidRPr="00C96470" w:rsidRDefault="00A51B46" w:rsidP="00854863">
            <w:pPr>
              <w:pStyle w:val="a6"/>
              <w:numPr>
                <w:ilvl w:val="0"/>
                <w:numId w:val="20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e article may have suffered from data collection recall bias.</w:t>
            </w:r>
          </w:p>
          <w:p w14:paraId="1A9D48C5" w14:textId="2AE7E6AD" w:rsidR="00A51B46" w:rsidRPr="00C96470" w:rsidRDefault="00A51B46" w:rsidP="00854863">
            <w:pPr>
              <w:pStyle w:val="a6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e article does not mention whether the interviewer-interviewee relationship was taken into account.</w:t>
            </w:r>
          </w:p>
        </w:tc>
      </w:tr>
    </w:tbl>
    <w:p w14:paraId="2BE7FAFC" w14:textId="362BCE13" w:rsidR="005C643B" w:rsidRPr="00C96470" w:rsidRDefault="005C643B">
      <w:pPr>
        <w:rPr>
          <w:rFonts w:ascii="Times New Roman" w:hAnsi="Times New Roman" w:cs="Times New Roman"/>
          <w:sz w:val="20"/>
          <w:szCs w:val="20"/>
        </w:rPr>
      </w:pPr>
    </w:p>
    <w:p w14:paraId="498D8C0A" w14:textId="56422D01" w:rsidR="00711262" w:rsidRPr="00C96470" w:rsidRDefault="00711262">
      <w:pPr>
        <w:rPr>
          <w:rFonts w:ascii="Times New Roman" w:hAnsi="Times New Roman" w:cs="Times New Roman"/>
          <w:sz w:val="20"/>
          <w:szCs w:val="20"/>
        </w:rPr>
      </w:pPr>
    </w:p>
    <w:p w14:paraId="3C066A58" w14:textId="77777777" w:rsidR="009C00A4" w:rsidRPr="00C96470" w:rsidRDefault="009C00A4">
      <w:pPr>
        <w:rPr>
          <w:rFonts w:ascii="Times New Roman" w:hAnsi="Times New Roman" w:cs="Times New Roman"/>
          <w:sz w:val="20"/>
          <w:szCs w:val="20"/>
        </w:rPr>
      </w:pPr>
    </w:p>
    <w:p w14:paraId="45872742" w14:textId="77777777" w:rsidR="009C00A4" w:rsidRPr="00C96470" w:rsidRDefault="009C00A4">
      <w:pPr>
        <w:rPr>
          <w:rFonts w:ascii="Times New Roman" w:hAnsi="Times New Roman" w:cs="Times New Roman"/>
          <w:sz w:val="20"/>
          <w:szCs w:val="20"/>
        </w:rPr>
      </w:pPr>
    </w:p>
    <w:p w14:paraId="4988158E" w14:textId="1CB3662D" w:rsidR="009C00A4" w:rsidRPr="00C96470" w:rsidRDefault="009C00A4">
      <w:pPr>
        <w:rPr>
          <w:rFonts w:ascii="Times New Roman" w:hAnsi="Times New Roman" w:cs="Times New Roman"/>
          <w:sz w:val="20"/>
          <w:szCs w:val="20"/>
        </w:rPr>
      </w:pPr>
    </w:p>
    <w:p w14:paraId="29639C26" w14:textId="77777777" w:rsidR="00A32607" w:rsidRPr="00C96470" w:rsidRDefault="00A32607">
      <w:pPr>
        <w:rPr>
          <w:rFonts w:ascii="Times New Roman" w:hAnsi="Times New Roman" w:cs="Times New Roman"/>
          <w:sz w:val="20"/>
          <w:szCs w:val="20"/>
        </w:rPr>
      </w:pPr>
    </w:p>
    <w:p w14:paraId="699CA1B0" w14:textId="77777777" w:rsidR="00A51B46" w:rsidRPr="00506B7B" w:rsidRDefault="00A51B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311FCB" w14:textId="77777777" w:rsidR="00D049E3" w:rsidRDefault="00D049E3" w:rsidP="005E4F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0D9A160" w14:textId="77777777" w:rsidR="00D049E3" w:rsidRDefault="00D049E3" w:rsidP="005E4F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C5633E" w14:textId="259D5BDB" w:rsidR="00711262" w:rsidRPr="00C96470" w:rsidRDefault="0071015D" w:rsidP="005E4F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96470">
        <w:rPr>
          <w:rFonts w:ascii="Times New Roman" w:hAnsi="Times New Roman" w:cs="Times New Roman"/>
          <w:b/>
          <w:bCs/>
          <w:sz w:val="20"/>
          <w:szCs w:val="20"/>
        </w:rPr>
        <w:t xml:space="preserve">The results of the </w:t>
      </w:r>
      <w:r w:rsidR="00506B7B" w:rsidRPr="00506B7B">
        <w:rPr>
          <w:rFonts w:ascii="Times New Roman" w:hAnsi="Times New Roman" w:cs="Times New Roman"/>
          <w:b/>
          <w:bCs/>
          <w:sz w:val="20"/>
          <w:szCs w:val="20"/>
        </w:rPr>
        <w:t>GRADE-CERQual</w:t>
      </w:r>
    </w:p>
    <w:tbl>
      <w:tblPr>
        <w:tblStyle w:val="a4"/>
        <w:tblW w:w="15594" w:type="dxa"/>
        <w:tblInd w:w="-998" w:type="dxa"/>
        <w:tblLook w:val="04A0" w:firstRow="1" w:lastRow="0" w:firstColumn="1" w:lastColumn="0" w:noHBand="0" w:noVBand="1"/>
      </w:tblPr>
      <w:tblGrid>
        <w:gridCol w:w="1986"/>
        <w:gridCol w:w="3118"/>
        <w:gridCol w:w="1418"/>
        <w:gridCol w:w="2835"/>
        <w:gridCol w:w="3969"/>
        <w:gridCol w:w="2268"/>
      </w:tblGrid>
      <w:tr w:rsidR="003511B0" w:rsidRPr="00C96470" w14:paraId="2228D454" w14:textId="25AE6EC8" w:rsidTr="00B101EB">
        <w:tc>
          <w:tcPr>
            <w:tcW w:w="1986" w:type="dxa"/>
          </w:tcPr>
          <w:p w14:paraId="6312B1CE" w14:textId="7779A4A0" w:rsidR="003511B0" w:rsidRPr="00506B7B" w:rsidRDefault="003511B0" w:rsidP="00467EEF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  <w:tc>
          <w:tcPr>
            <w:tcW w:w="3118" w:type="dxa"/>
          </w:tcPr>
          <w:p w14:paraId="69AACBEC" w14:textId="242CBB1B" w:rsidR="003511B0" w:rsidRPr="00506B7B" w:rsidRDefault="003511B0" w:rsidP="00467E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 limitation</w:t>
            </w:r>
          </w:p>
        </w:tc>
        <w:tc>
          <w:tcPr>
            <w:tcW w:w="1418" w:type="dxa"/>
          </w:tcPr>
          <w:p w14:paraId="585E0841" w14:textId="541A5FD7" w:rsidR="003511B0" w:rsidRPr="00506B7B" w:rsidRDefault="003511B0" w:rsidP="00467E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rence</w:t>
            </w:r>
          </w:p>
        </w:tc>
        <w:tc>
          <w:tcPr>
            <w:tcW w:w="2835" w:type="dxa"/>
          </w:tcPr>
          <w:p w14:paraId="2A6F988E" w14:textId="4DAC5DB0" w:rsidR="003511B0" w:rsidRPr="00506B7B" w:rsidRDefault="003511B0" w:rsidP="00467E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ce</w:t>
            </w:r>
          </w:p>
        </w:tc>
        <w:tc>
          <w:tcPr>
            <w:tcW w:w="3969" w:type="dxa"/>
          </w:tcPr>
          <w:p w14:paraId="163C4B7E" w14:textId="5BD7F22E" w:rsidR="003511B0" w:rsidRPr="00506B7B" w:rsidRDefault="003511B0" w:rsidP="00467E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cy of data</w:t>
            </w:r>
          </w:p>
        </w:tc>
        <w:tc>
          <w:tcPr>
            <w:tcW w:w="2268" w:type="dxa"/>
          </w:tcPr>
          <w:p w14:paraId="2FDCB0D2" w14:textId="0DBFB026" w:rsidR="003511B0" w:rsidRPr="00506B7B" w:rsidRDefault="003511B0" w:rsidP="00467E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Qual</w:t>
            </w:r>
          </w:p>
        </w:tc>
      </w:tr>
      <w:tr w:rsidR="00467EEF" w:rsidRPr="00C96470" w14:paraId="44EDB729" w14:textId="40782AAD" w:rsidTr="00B101EB">
        <w:tc>
          <w:tcPr>
            <w:tcW w:w="1986" w:type="dxa"/>
          </w:tcPr>
          <w:p w14:paraId="1E8FBA0E" w14:textId="799AF89F" w:rsidR="00467EEF" w:rsidRPr="00C96470" w:rsidRDefault="00467EEF" w:rsidP="00467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echnology with accessibility</w:t>
            </w:r>
          </w:p>
        </w:tc>
        <w:tc>
          <w:tcPr>
            <w:tcW w:w="3118" w:type="dxa"/>
          </w:tcPr>
          <w:p w14:paraId="21F0505B" w14:textId="77777777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high quality articles</w:t>
            </w:r>
          </w:p>
          <w:p w14:paraId="13664CCC" w14:textId="6DC7A60D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moderate quality articles</w:t>
            </w:r>
          </w:p>
        </w:tc>
        <w:tc>
          <w:tcPr>
            <w:tcW w:w="1418" w:type="dxa"/>
          </w:tcPr>
          <w:p w14:paraId="569CDD03" w14:textId="258E3B02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0BAF5831" w14:textId="77777777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s closely related</w:t>
            </w:r>
          </w:p>
          <w:p w14:paraId="5AD7B10D" w14:textId="60D703B9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moderately relevant</w:t>
            </w:r>
          </w:p>
        </w:tc>
        <w:tc>
          <w:tcPr>
            <w:tcW w:w="3969" w:type="dxa"/>
          </w:tcPr>
          <w:p w14:paraId="51EF8F1A" w14:textId="4A3F586D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1FB02E52" w14:textId="33E421C0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4 countries</w:t>
            </w:r>
          </w:p>
        </w:tc>
        <w:tc>
          <w:tcPr>
            <w:tcW w:w="2268" w:type="dxa"/>
          </w:tcPr>
          <w:p w14:paraId="6DC649B7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5D0A0623" w14:textId="6B852416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7C57BBED" w14:textId="649A5E01" w:rsidTr="00B101EB">
        <w:tc>
          <w:tcPr>
            <w:tcW w:w="1986" w:type="dxa"/>
          </w:tcPr>
          <w:p w14:paraId="03DB81A4" w14:textId="0067C6E2" w:rsidR="00467EEF" w:rsidRPr="00C96470" w:rsidRDefault="00467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OW Suitability</w:t>
            </w:r>
          </w:p>
        </w:tc>
        <w:tc>
          <w:tcPr>
            <w:tcW w:w="3118" w:type="dxa"/>
          </w:tcPr>
          <w:p w14:paraId="7769BA5C" w14:textId="145E900D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high quality articles</w:t>
            </w:r>
          </w:p>
          <w:p w14:paraId="6E9882A6" w14:textId="236010D3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moderate quality articles</w:t>
            </w:r>
          </w:p>
        </w:tc>
        <w:tc>
          <w:tcPr>
            <w:tcW w:w="1418" w:type="dxa"/>
          </w:tcPr>
          <w:p w14:paraId="6BD90394" w14:textId="7BEE6F6E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5401CA30" w14:textId="00DB5746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6 articles closely related</w:t>
            </w:r>
          </w:p>
          <w:p w14:paraId="7F6B268B" w14:textId="63B6633C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moderately relevant</w:t>
            </w:r>
          </w:p>
        </w:tc>
        <w:tc>
          <w:tcPr>
            <w:tcW w:w="3969" w:type="dxa"/>
          </w:tcPr>
          <w:p w14:paraId="029C3765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4CB2A459" w14:textId="0275166F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5 countries</w:t>
            </w:r>
          </w:p>
        </w:tc>
        <w:tc>
          <w:tcPr>
            <w:tcW w:w="2268" w:type="dxa"/>
          </w:tcPr>
          <w:p w14:paraId="299DB1CB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11153EC8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67B19B03" w14:textId="77777777" w:rsidTr="00B101EB">
        <w:tc>
          <w:tcPr>
            <w:tcW w:w="1986" w:type="dxa"/>
          </w:tcPr>
          <w:p w14:paraId="715F62EC" w14:textId="0DC733F8" w:rsidR="00467EEF" w:rsidRPr="00C96470" w:rsidRDefault="00467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at Suitability</w:t>
            </w:r>
          </w:p>
        </w:tc>
        <w:tc>
          <w:tcPr>
            <w:tcW w:w="3118" w:type="dxa"/>
          </w:tcPr>
          <w:p w14:paraId="594C9658" w14:textId="77777777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high quality articles</w:t>
            </w:r>
          </w:p>
          <w:p w14:paraId="7362DEE8" w14:textId="11D6A1FE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moderate quality articles</w:t>
            </w:r>
          </w:p>
        </w:tc>
        <w:tc>
          <w:tcPr>
            <w:tcW w:w="1418" w:type="dxa"/>
          </w:tcPr>
          <w:p w14:paraId="330E6F21" w14:textId="4894C295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6A6A5B37" w14:textId="653CAC98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losely related</w:t>
            </w:r>
          </w:p>
          <w:p w14:paraId="4BCA20C6" w14:textId="10315B71" w:rsidR="00467EEF" w:rsidRPr="00C96470" w:rsidRDefault="00467EEF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D37C70D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24583954" w14:textId="2B27AC5D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4 countries</w:t>
            </w:r>
          </w:p>
        </w:tc>
        <w:tc>
          <w:tcPr>
            <w:tcW w:w="2268" w:type="dxa"/>
          </w:tcPr>
          <w:p w14:paraId="4527BBF8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679C067B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34E10C35" w14:textId="77777777" w:rsidTr="00B101EB">
        <w:tc>
          <w:tcPr>
            <w:tcW w:w="1986" w:type="dxa"/>
          </w:tcPr>
          <w:p w14:paraId="37E7C314" w14:textId="118CAFCA" w:rsidR="00467EEF" w:rsidRPr="00C96470" w:rsidRDefault="00467E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en Suitability</w:t>
            </w:r>
          </w:p>
        </w:tc>
        <w:tc>
          <w:tcPr>
            <w:tcW w:w="3118" w:type="dxa"/>
          </w:tcPr>
          <w:p w14:paraId="0FAA3E6B" w14:textId="4CD405E4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high quality articles</w:t>
            </w:r>
          </w:p>
          <w:p w14:paraId="5133B19A" w14:textId="0A6C1943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moderate quality article</w:t>
            </w:r>
          </w:p>
        </w:tc>
        <w:tc>
          <w:tcPr>
            <w:tcW w:w="1418" w:type="dxa"/>
          </w:tcPr>
          <w:p w14:paraId="47314AE5" w14:textId="72CC7746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60626DA2" w14:textId="473477E1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articles closely related</w:t>
            </w:r>
          </w:p>
          <w:p w14:paraId="491306E3" w14:textId="50E543D8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 moderately relevant</w:t>
            </w:r>
          </w:p>
        </w:tc>
        <w:tc>
          <w:tcPr>
            <w:tcW w:w="3969" w:type="dxa"/>
          </w:tcPr>
          <w:p w14:paraId="407AB2E7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79FC082E" w14:textId="3E2E2248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4 countries</w:t>
            </w:r>
          </w:p>
        </w:tc>
        <w:tc>
          <w:tcPr>
            <w:tcW w:w="2268" w:type="dxa"/>
          </w:tcPr>
          <w:p w14:paraId="40BB7CFE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54D2C51F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5F7B8CD1" w14:textId="77777777" w:rsidTr="00B101EB">
        <w:tc>
          <w:tcPr>
            <w:tcW w:w="1986" w:type="dxa"/>
          </w:tcPr>
          <w:p w14:paraId="6040E739" w14:textId="4E9096BF" w:rsidR="00467EEF" w:rsidRPr="00C96470" w:rsidRDefault="00467EEF" w:rsidP="00F85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ere Suitability</w:t>
            </w:r>
          </w:p>
        </w:tc>
        <w:tc>
          <w:tcPr>
            <w:tcW w:w="3118" w:type="dxa"/>
          </w:tcPr>
          <w:p w14:paraId="78E255CC" w14:textId="457E01E0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high quality articles</w:t>
            </w:r>
          </w:p>
          <w:p w14:paraId="34F36820" w14:textId="32E78A05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moderate quality article</w:t>
            </w:r>
          </w:p>
        </w:tc>
        <w:tc>
          <w:tcPr>
            <w:tcW w:w="1418" w:type="dxa"/>
          </w:tcPr>
          <w:p w14:paraId="78EE551C" w14:textId="3C28B050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835" w:type="dxa"/>
          </w:tcPr>
          <w:p w14:paraId="74237D4F" w14:textId="77777777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s closely related</w:t>
            </w:r>
          </w:p>
          <w:p w14:paraId="6A4409EE" w14:textId="108B308B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moderately relevant</w:t>
            </w:r>
          </w:p>
        </w:tc>
        <w:tc>
          <w:tcPr>
            <w:tcW w:w="3969" w:type="dxa"/>
          </w:tcPr>
          <w:p w14:paraId="34A42D6E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4F3DEBEB" w14:textId="196FA5D0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4 countries</w:t>
            </w:r>
          </w:p>
        </w:tc>
        <w:tc>
          <w:tcPr>
            <w:tcW w:w="2268" w:type="dxa"/>
          </w:tcPr>
          <w:p w14:paraId="34005C0D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159064E6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31704992" w14:textId="77777777" w:rsidTr="00B101EB">
        <w:tc>
          <w:tcPr>
            <w:tcW w:w="1986" w:type="dxa"/>
          </w:tcPr>
          <w:p w14:paraId="22F307F0" w14:textId="5E943742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Who Suitability</w:t>
            </w:r>
          </w:p>
        </w:tc>
        <w:tc>
          <w:tcPr>
            <w:tcW w:w="3118" w:type="dxa"/>
          </w:tcPr>
          <w:p w14:paraId="4E1E9FE2" w14:textId="77777777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high quality articles</w:t>
            </w:r>
          </w:p>
          <w:p w14:paraId="60843FED" w14:textId="13AFA39A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moderate quality articles</w:t>
            </w:r>
          </w:p>
        </w:tc>
        <w:tc>
          <w:tcPr>
            <w:tcW w:w="1418" w:type="dxa"/>
          </w:tcPr>
          <w:p w14:paraId="4C955AB6" w14:textId="39B01405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835" w:type="dxa"/>
          </w:tcPr>
          <w:p w14:paraId="03533868" w14:textId="77777777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s closely related</w:t>
            </w:r>
          </w:p>
          <w:p w14:paraId="18C5DC60" w14:textId="2AA78D54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1 article moderately relevant</w:t>
            </w:r>
          </w:p>
        </w:tc>
        <w:tc>
          <w:tcPr>
            <w:tcW w:w="3969" w:type="dxa"/>
          </w:tcPr>
          <w:p w14:paraId="7D8381F3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79A403B2" w14:textId="48CF41C7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3 countries</w:t>
            </w:r>
          </w:p>
        </w:tc>
        <w:tc>
          <w:tcPr>
            <w:tcW w:w="2268" w:type="dxa"/>
          </w:tcPr>
          <w:p w14:paraId="086D8C66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Low confidence</w:t>
            </w:r>
          </w:p>
          <w:p w14:paraId="242EC60B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06FA7465" w14:textId="77777777" w:rsidTr="00B101EB">
        <w:tc>
          <w:tcPr>
            <w:tcW w:w="1986" w:type="dxa"/>
          </w:tcPr>
          <w:p w14:paraId="52039EF1" w14:textId="0F6E7B6F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Personalization</w:t>
            </w:r>
          </w:p>
        </w:tc>
        <w:tc>
          <w:tcPr>
            <w:tcW w:w="3118" w:type="dxa"/>
          </w:tcPr>
          <w:p w14:paraId="3EBA8377" w14:textId="15D743BB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high quality articles</w:t>
            </w:r>
          </w:p>
          <w:p w14:paraId="6FF56C13" w14:textId="0152A678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6 moderate quality articles</w:t>
            </w:r>
          </w:p>
        </w:tc>
        <w:tc>
          <w:tcPr>
            <w:tcW w:w="1418" w:type="dxa"/>
          </w:tcPr>
          <w:p w14:paraId="353FFDA7" w14:textId="14DA5F42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1A93F3C9" w14:textId="290E034B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6 articles closely related</w:t>
            </w:r>
          </w:p>
          <w:p w14:paraId="72F2C71B" w14:textId="52A38B04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 moderately relevant</w:t>
            </w:r>
          </w:p>
        </w:tc>
        <w:tc>
          <w:tcPr>
            <w:tcW w:w="3969" w:type="dxa"/>
          </w:tcPr>
          <w:p w14:paraId="7D1EE005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66CD5609" w14:textId="092C2822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7 countries</w:t>
            </w:r>
          </w:p>
        </w:tc>
        <w:tc>
          <w:tcPr>
            <w:tcW w:w="2268" w:type="dxa"/>
          </w:tcPr>
          <w:p w14:paraId="3DBE159A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6E6A8197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03843FA4" w14:textId="77777777" w:rsidTr="00B101EB">
        <w:tc>
          <w:tcPr>
            <w:tcW w:w="1986" w:type="dxa"/>
          </w:tcPr>
          <w:p w14:paraId="5B0EBD9A" w14:textId="49338F06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ntagious emotions</w:t>
            </w:r>
          </w:p>
        </w:tc>
        <w:tc>
          <w:tcPr>
            <w:tcW w:w="3118" w:type="dxa"/>
          </w:tcPr>
          <w:p w14:paraId="408E0919" w14:textId="30025E7E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high quality articles</w:t>
            </w:r>
          </w:p>
          <w:p w14:paraId="5F8CAB2A" w14:textId="77A379C2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moderate quality articles</w:t>
            </w:r>
          </w:p>
        </w:tc>
        <w:tc>
          <w:tcPr>
            <w:tcW w:w="1418" w:type="dxa"/>
          </w:tcPr>
          <w:p w14:paraId="328F4B84" w14:textId="466B0384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42E03B3F" w14:textId="77777777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s closely related</w:t>
            </w:r>
          </w:p>
          <w:p w14:paraId="3E50D7F3" w14:textId="54BF2649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 moderately relevant</w:t>
            </w:r>
          </w:p>
        </w:tc>
        <w:tc>
          <w:tcPr>
            <w:tcW w:w="3969" w:type="dxa"/>
          </w:tcPr>
          <w:p w14:paraId="3B462EB0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3E796CAE" w14:textId="200D755D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5 countries</w:t>
            </w:r>
          </w:p>
        </w:tc>
        <w:tc>
          <w:tcPr>
            <w:tcW w:w="2268" w:type="dxa"/>
          </w:tcPr>
          <w:p w14:paraId="7DF408C3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534B1C29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22362F13" w14:textId="77777777" w:rsidTr="00B101EB">
        <w:tc>
          <w:tcPr>
            <w:tcW w:w="1986" w:type="dxa"/>
          </w:tcPr>
          <w:p w14:paraId="2E78DE59" w14:textId="0013501B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Protection</w:t>
            </w:r>
            <w:r w:rsidR="001365D5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of privacy</w:t>
            </w:r>
          </w:p>
        </w:tc>
        <w:tc>
          <w:tcPr>
            <w:tcW w:w="3118" w:type="dxa"/>
          </w:tcPr>
          <w:p w14:paraId="50FD1685" w14:textId="7DE40ADB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high quality articles</w:t>
            </w:r>
          </w:p>
          <w:p w14:paraId="6DF6C4EF" w14:textId="2DADDAC3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moderate quality articles</w:t>
            </w:r>
          </w:p>
        </w:tc>
        <w:tc>
          <w:tcPr>
            <w:tcW w:w="1418" w:type="dxa"/>
          </w:tcPr>
          <w:p w14:paraId="2EEE0567" w14:textId="2A09D2E8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835" w:type="dxa"/>
          </w:tcPr>
          <w:p w14:paraId="7FA11EC9" w14:textId="24338A7C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articles closely related</w:t>
            </w:r>
          </w:p>
          <w:p w14:paraId="7C520E91" w14:textId="0A1CE1A1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 moderately relevant</w:t>
            </w:r>
          </w:p>
        </w:tc>
        <w:tc>
          <w:tcPr>
            <w:tcW w:w="3969" w:type="dxa"/>
          </w:tcPr>
          <w:p w14:paraId="4EF31879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7305BBD2" w14:textId="155DFB8F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5 countries</w:t>
            </w:r>
          </w:p>
        </w:tc>
        <w:tc>
          <w:tcPr>
            <w:tcW w:w="2268" w:type="dxa"/>
          </w:tcPr>
          <w:p w14:paraId="630E0A8F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3E035DE7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0D99E28A" w14:textId="77777777" w:rsidTr="00B101EB">
        <w:tc>
          <w:tcPr>
            <w:tcW w:w="1986" w:type="dxa"/>
          </w:tcPr>
          <w:p w14:paraId="18165889" w14:textId="29201E92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mmunication needs</w:t>
            </w:r>
          </w:p>
        </w:tc>
        <w:tc>
          <w:tcPr>
            <w:tcW w:w="3118" w:type="dxa"/>
          </w:tcPr>
          <w:p w14:paraId="3E500E0D" w14:textId="21EF7B4C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high quality articles</w:t>
            </w:r>
          </w:p>
          <w:p w14:paraId="2C4F3618" w14:textId="531F1BC4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moderate quality articles</w:t>
            </w:r>
          </w:p>
        </w:tc>
        <w:tc>
          <w:tcPr>
            <w:tcW w:w="1418" w:type="dxa"/>
          </w:tcPr>
          <w:p w14:paraId="75DB04A4" w14:textId="051F4D8B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12FE4AC4" w14:textId="1273575E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losely related</w:t>
            </w:r>
          </w:p>
          <w:p w14:paraId="6E4E042E" w14:textId="7A77802E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2 article moderately relevant</w:t>
            </w:r>
          </w:p>
        </w:tc>
        <w:tc>
          <w:tcPr>
            <w:tcW w:w="3969" w:type="dxa"/>
          </w:tcPr>
          <w:p w14:paraId="74DB7EC4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42035B9C" w14:textId="04ABE729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5 countries</w:t>
            </w:r>
          </w:p>
        </w:tc>
        <w:tc>
          <w:tcPr>
            <w:tcW w:w="2268" w:type="dxa"/>
          </w:tcPr>
          <w:p w14:paraId="5785A91F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15DE561A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1F58477B" w14:textId="77777777" w:rsidTr="00B101EB">
        <w:tc>
          <w:tcPr>
            <w:tcW w:w="1986" w:type="dxa"/>
          </w:tcPr>
          <w:p w14:paraId="013D0573" w14:textId="06E560A5" w:rsidR="00467EEF" w:rsidRPr="00C96470" w:rsidRDefault="00467EEF" w:rsidP="00BF4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Emotional needs</w:t>
            </w:r>
          </w:p>
        </w:tc>
        <w:tc>
          <w:tcPr>
            <w:tcW w:w="3118" w:type="dxa"/>
          </w:tcPr>
          <w:p w14:paraId="54B7D308" w14:textId="152A3A20" w:rsidR="003F22C6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high quality articles</w:t>
            </w:r>
          </w:p>
          <w:p w14:paraId="1D06B0E5" w14:textId="1E0258CC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6 moderate quality articles</w:t>
            </w:r>
          </w:p>
        </w:tc>
        <w:tc>
          <w:tcPr>
            <w:tcW w:w="1418" w:type="dxa"/>
          </w:tcPr>
          <w:p w14:paraId="24BD09CD" w14:textId="3E4339D4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48612210" w14:textId="0960C2FC" w:rsidR="001365D5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articles closely related</w:t>
            </w:r>
          </w:p>
          <w:p w14:paraId="032DBCD4" w14:textId="02005EB9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4 article moderately relevant</w:t>
            </w:r>
          </w:p>
        </w:tc>
        <w:tc>
          <w:tcPr>
            <w:tcW w:w="3969" w:type="dxa"/>
          </w:tcPr>
          <w:p w14:paraId="28B53A23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0CB1C774" w14:textId="5425BE7A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6 countries</w:t>
            </w:r>
          </w:p>
        </w:tc>
        <w:tc>
          <w:tcPr>
            <w:tcW w:w="2268" w:type="dxa"/>
          </w:tcPr>
          <w:p w14:paraId="4C4FE4B4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  <w:p w14:paraId="1B3D7258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7EEF" w:rsidRPr="00C96470" w14:paraId="0B692C42" w14:textId="77777777" w:rsidTr="00B101EB">
        <w:tc>
          <w:tcPr>
            <w:tcW w:w="1986" w:type="dxa"/>
          </w:tcPr>
          <w:p w14:paraId="4FF937C0" w14:textId="642111C7" w:rsidR="00467EEF" w:rsidRPr="00C96470" w:rsidRDefault="00467EEF" w:rsidP="00AB4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y needs</w:t>
            </w:r>
          </w:p>
        </w:tc>
        <w:tc>
          <w:tcPr>
            <w:tcW w:w="3118" w:type="dxa"/>
          </w:tcPr>
          <w:p w14:paraId="58EB5509" w14:textId="3FF87CF4" w:rsidR="003F22C6" w:rsidRPr="00C96470" w:rsidRDefault="00A51B4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F22C6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high quality articles</w:t>
            </w:r>
          </w:p>
          <w:p w14:paraId="26DC9C8A" w14:textId="54F2AC0C" w:rsidR="00467EEF" w:rsidRPr="00C96470" w:rsidRDefault="003F22C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5 moderate quality articles</w:t>
            </w:r>
          </w:p>
        </w:tc>
        <w:tc>
          <w:tcPr>
            <w:tcW w:w="1418" w:type="dxa"/>
          </w:tcPr>
          <w:p w14:paraId="786E2129" w14:textId="353C6AC5" w:rsidR="00467EEF" w:rsidRPr="00C96470" w:rsidRDefault="00B10964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633E7E73" w14:textId="038DFD32" w:rsidR="001365D5" w:rsidRPr="00C96470" w:rsidRDefault="00A51B46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365D5"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 articles closely related</w:t>
            </w:r>
          </w:p>
          <w:p w14:paraId="33FB2997" w14:textId="494709CF" w:rsidR="00467EEF" w:rsidRPr="00C96470" w:rsidRDefault="001365D5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2 article moderately relevant </w:t>
            </w:r>
          </w:p>
        </w:tc>
        <w:tc>
          <w:tcPr>
            <w:tcW w:w="3969" w:type="dxa"/>
          </w:tcPr>
          <w:p w14:paraId="4913B380" w14:textId="77777777" w:rsidR="00B101EB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45775DE5" w14:textId="5ECEBD0B" w:rsidR="00467EEF" w:rsidRPr="00C96470" w:rsidRDefault="00B101EB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7 countries</w:t>
            </w:r>
          </w:p>
        </w:tc>
        <w:tc>
          <w:tcPr>
            <w:tcW w:w="2268" w:type="dxa"/>
          </w:tcPr>
          <w:p w14:paraId="2805379B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0F5A0471" w14:textId="77777777" w:rsidR="00467EEF" w:rsidRPr="00C96470" w:rsidRDefault="00467EEF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B46" w:rsidRPr="00C96470" w14:paraId="727EB289" w14:textId="77777777" w:rsidTr="00B101EB">
        <w:tc>
          <w:tcPr>
            <w:tcW w:w="1986" w:type="dxa"/>
          </w:tcPr>
          <w:p w14:paraId="4DFA5C3C" w14:textId="3676CAB4" w:rsidR="00A51B46" w:rsidRPr="00C96470" w:rsidRDefault="00A51B46" w:rsidP="00CB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The need for self-management and empowerment</w:t>
            </w:r>
          </w:p>
        </w:tc>
        <w:tc>
          <w:tcPr>
            <w:tcW w:w="3118" w:type="dxa"/>
          </w:tcPr>
          <w:p w14:paraId="0AA573E2" w14:textId="77777777" w:rsidR="00A51B46" w:rsidRPr="00C96470" w:rsidRDefault="00A51B4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7 high quality articles</w:t>
            </w:r>
          </w:p>
          <w:p w14:paraId="18B1480F" w14:textId="085B4C84" w:rsidR="00A51B46" w:rsidRPr="00C96470" w:rsidRDefault="00A51B46" w:rsidP="003F22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moderate quality articles</w:t>
            </w:r>
          </w:p>
        </w:tc>
        <w:tc>
          <w:tcPr>
            <w:tcW w:w="1418" w:type="dxa"/>
          </w:tcPr>
          <w:p w14:paraId="64262E41" w14:textId="7615C4AD" w:rsidR="00A51B46" w:rsidRPr="00C96470" w:rsidRDefault="00A51B46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35" w:type="dxa"/>
          </w:tcPr>
          <w:p w14:paraId="44E3B931" w14:textId="77777777" w:rsidR="00A51B46" w:rsidRPr="00C96470" w:rsidRDefault="00A51B46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7 articles closely related</w:t>
            </w:r>
          </w:p>
          <w:p w14:paraId="27C96668" w14:textId="6F4471F4" w:rsidR="00A51B46" w:rsidRPr="00C96470" w:rsidRDefault="00A51B46" w:rsidP="00136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3 article moderately relevant</w:t>
            </w:r>
          </w:p>
        </w:tc>
        <w:tc>
          <w:tcPr>
            <w:tcW w:w="3969" w:type="dxa"/>
          </w:tcPr>
          <w:p w14:paraId="0634AD35" w14:textId="77777777" w:rsidR="00A51B46" w:rsidRPr="00C96470" w:rsidRDefault="00A51B46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 xml:space="preserve">Overall: Moderate confidence </w:t>
            </w:r>
          </w:p>
          <w:p w14:paraId="746A61BE" w14:textId="2DE58B4B" w:rsidR="00A51B46" w:rsidRPr="00C96470" w:rsidRDefault="00A51B46" w:rsidP="00B10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covering 7 countries</w:t>
            </w:r>
          </w:p>
        </w:tc>
        <w:tc>
          <w:tcPr>
            <w:tcW w:w="2268" w:type="dxa"/>
          </w:tcPr>
          <w:p w14:paraId="5A1D8932" w14:textId="77777777" w:rsidR="00A51B46" w:rsidRPr="00C96470" w:rsidRDefault="00A51B46" w:rsidP="009C0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470">
              <w:rPr>
                <w:rFonts w:ascii="Times New Roman" w:hAnsi="Times New Roman" w:cs="Times New Roman"/>
                <w:sz w:val="20"/>
                <w:szCs w:val="20"/>
              </w:rPr>
              <w:t>High confidence</w:t>
            </w:r>
          </w:p>
          <w:p w14:paraId="3034BE8B" w14:textId="77777777" w:rsidR="00A51B46" w:rsidRPr="00C96470" w:rsidRDefault="00A51B46" w:rsidP="00C20A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4A680E" w14:textId="77777777" w:rsidR="00711262" w:rsidRPr="00C96470" w:rsidRDefault="00711262">
      <w:pPr>
        <w:rPr>
          <w:rFonts w:ascii="Times New Roman" w:hAnsi="Times New Roman" w:cs="Times New Roman"/>
          <w:sz w:val="20"/>
          <w:szCs w:val="20"/>
        </w:rPr>
      </w:pPr>
    </w:p>
    <w:sectPr w:rsidR="00711262" w:rsidRPr="00C96470" w:rsidSect="003371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C0D0A" w14:textId="77777777" w:rsidR="007B3AA1" w:rsidRDefault="007B3AA1" w:rsidP="007D7135">
      <w:r>
        <w:separator/>
      </w:r>
    </w:p>
  </w:endnote>
  <w:endnote w:type="continuationSeparator" w:id="0">
    <w:p w14:paraId="70DFEC80" w14:textId="77777777" w:rsidR="007B3AA1" w:rsidRDefault="007B3AA1" w:rsidP="007D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378D1" w14:textId="77777777" w:rsidR="007B3AA1" w:rsidRDefault="007B3AA1" w:rsidP="007D7135">
      <w:r>
        <w:separator/>
      </w:r>
    </w:p>
  </w:footnote>
  <w:footnote w:type="continuationSeparator" w:id="0">
    <w:p w14:paraId="52C46653" w14:textId="77777777" w:rsidR="007B3AA1" w:rsidRDefault="007B3AA1" w:rsidP="007D71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6651"/>
    <w:multiLevelType w:val="hybridMultilevel"/>
    <w:tmpl w:val="4F9C9B24"/>
    <w:lvl w:ilvl="0" w:tplc="699C1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0F045B"/>
    <w:multiLevelType w:val="hybridMultilevel"/>
    <w:tmpl w:val="430A36CE"/>
    <w:lvl w:ilvl="0" w:tplc="3814D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876F2E"/>
    <w:multiLevelType w:val="hybridMultilevel"/>
    <w:tmpl w:val="6EB6D034"/>
    <w:lvl w:ilvl="0" w:tplc="69682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2C5FEC"/>
    <w:multiLevelType w:val="hybridMultilevel"/>
    <w:tmpl w:val="72907A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7202B4"/>
    <w:multiLevelType w:val="hybridMultilevel"/>
    <w:tmpl w:val="805CC030"/>
    <w:lvl w:ilvl="0" w:tplc="443AC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8B5D2D"/>
    <w:multiLevelType w:val="hybridMultilevel"/>
    <w:tmpl w:val="7D92BE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FB2D34"/>
    <w:multiLevelType w:val="hybridMultilevel"/>
    <w:tmpl w:val="A51229CC"/>
    <w:lvl w:ilvl="0" w:tplc="9E76A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E831DC0"/>
    <w:multiLevelType w:val="hybridMultilevel"/>
    <w:tmpl w:val="0AF0EE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1955D7A"/>
    <w:multiLevelType w:val="hybridMultilevel"/>
    <w:tmpl w:val="4D2E439C"/>
    <w:lvl w:ilvl="0" w:tplc="CA546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C8D3C57"/>
    <w:multiLevelType w:val="hybridMultilevel"/>
    <w:tmpl w:val="0E9850E4"/>
    <w:lvl w:ilvl="0" w:tplc="9E76A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4641A1"/>
    <w:multiLevelType w:val="hybridMultilevel"/>
    <w:tmpl w:val="68C4A62C"/>
    <w:lvl w:ilvl="0" w:tplc="4476D1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E5E2FE3"/>
    <w:multiLevelType w:val="hybridMultilevel"/>
    <w:tmpl w:val="99A00A86"/>
    <w:lvl w:ilvl="0" w:tplc="E514F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D512F9A"/>
    <w:multiLevelType w:val="hybridMultilevel"/>
    <w:tmpl w:val="ED08FA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B9C7C99"/>
    <w:multiLevelType w:val="hybridMultilevel"/>
    <w:tmpl w:val="BD0E5E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A4663A"/>
    <w:multiLevelType w:val="hybridMultilevel"/>
    <w:tmpl w:val="78667546"/>
    <w:lvl w:ilvl="0" w:tplc="9E76A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29F1AB4"/>
    <w:multiLevelType w:val="hybridMultilevel"/>
    <w:tmpl w:val="631209AE"/>
    <w:lvl w:ilvl="0" w:tplc="CBCCFF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3554FDF"/>
    <w:multiLevelType w:val="hybridMultilevel"/>
    <w:tmpl w:val="CDB87F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5341298"/>
    <w:multiLevelType w:val="hybridMultilevel"/>
    <w:tmpl w:val="6218AAE2"/>
    <w:lvl w:ilvl="0" w:tplc="9E76A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58B2058"/>
    <w:multiLevelType w:val="hybridMultilevel"/>
    <w:tmpl w:val="ECCCE0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F97E11"/>
    <w:multiLevelType w:val="multilevel"/>
    <w:tmpl w:val="2EC0F12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48252826">
    <w:abstractNumId w:val="2"/>
  </w:num>
  <w:num w:numId="2" w16cid:durableId="1135443046">
    <w:abstractNumId w:val="4"/>
  </w:num>
  <w:num w:numId="3" w16cid:durableId="701440472">
    <w:abstractNumId w:val="10"/>
  </w:num>
  <w:num w:numId="4" w16cid:durableId="1012804711">
    <w:abstractNumId w:val="0"/>
  </w:num>
  <w:num w:numId="5" w16cid:durableId="631325997">
    <w:abstractNumId w:val="1"/>
  </w:num>
  <w:num w:numId="6" w16cid:durableId="1811090328">
    <w:abstractNumId w:val="18"/>
  </w:num>
  <w:num w:numId="7" w16cid:durableId="464735145">
    <w:abstractNumId w:val="8"/>
  </w:num>
  <w:num w:numId="8" w16cid:durableId="117648215">
    <w:abstractNumId w:val="12"/>
  </w:num>
  <w:num w:numId="9" w16cid:durableId="1829637403">
    <w:abstractNumId w:val="15"/>
  </w:num>
  <w:num w:numId="10" w16cid:durableId="646787067">
    <w:abstractNumId w:val="16"/>
  </w:num>
  <w:num w:numId="11" w16cid:durableId="935285224">
    <w:abstractNumId w:val="11"/>
  </w:num>
  <w:num w:numId="12" w16cid:durableId="1611619561">
    <w:abstractNumId w:val="5"/>
  </w:num>
  <w:num w:numId="13" w16cid:durableId="1201891730">
    <w:abstractNumId w:val="17"/>
  </w:num>
  <w:num w:numId="14" w16cid:durableId="1038315725">
    <w:abstractNumId w:val="9"/>
  </w:num>
  <w:num w:numId="15" w16cid:durableId="547691371">
    <w:abstractNumId w:val="3"/>
  </w:num>
  <w:num w:numId="16" w16cid:durableId="1114640365">
    <w:abstractNumId w:val="7"/>
  </w:num>
  <w:num w:numId="17" w16cid:durableId="1243370026">
    <w:abstractNumId w:val="6"/>
  </w:num>
  <w:num w:numId="18" w16cid:durableId="802043433">
    <w:abstractNumId w:val="19"/>
  </w:num>
  <w:num w:numId="19" w16cid:durableId="997805090">
    <w:abstractNumId w:val="13"/>
  </w:num>
  <w:num w:numId="20" w16cid:durableId="18588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C7"/>
    <w:rsid w:val="000154BF"/>
    <w:rsid w:val="0004152F"/>
    <w:rsid w:val="0007468B"/>
    <w:rsid w:val="001308D7"/>
    <w:rsid w:val="001365D5"/>
    <w:rsid w:val="001B349B"/>
    <w:rsid w:val="001E52D6"/>
    <w:rsid w:val="00211D17"/>
    <w:rsid w:val="002673C9"/>
    <w:rsid w:val="00276E3F"/>
    <w:rsid w:val="002B288B"/>
    <w:rsid w:val="00317481"/>
    <w:rsid w:val="00337172"/>
    <w:rsid w:val="00343CC7"/>
    <w:rsid w:val="003511B0"/>
    <w:rsid w:val="003B12C3"/>
    <w:rsid w:val="003E13AF"/>
    <w:rsid w:val="003F22C6"/>
    <w:rsid w:val="004223AA"/>
    <w:rsid w:val="00467EEF"/>
    <w:rsid w:val="004744EF"/>
    <w:rsid w:val="00480F07"/>
    <w:rsid w:val="004928CA"/>
    <w:rsid w:val="004D3173"/>
    <w:rsid w:val="00506B7B"/>
    <w:rsid w:val="00511C00"/>
    <w:rsid w:val="0051420E"/>
    <w:rsid w:val="005831C2"/>
    <w:rsid w:val="00591519"/>
    <w:rsid w:val="005C643B"/>
    <w:rsid w:val="005E4FDA"/>
    <w:rsid w:val="006234EF"/>
    <w:rsid w:val="006325C5"/>
    <w:rsid w:val="006744F7"/>
    <w:rsid w:val="006E5503"/>
    <w:rsid w:val="0071015D"/>
    <w:rsid w:val="00711262"/>
    <w:rsid w:val="0072684E"/>
    <w:rsid w:val="00767848"/>
    <w:rsid w:val="007B3AA1"/>
    <w:rsid w:val="007D7135"/>
    <w:rsid w:val="00854863"/>
    <w:rsid w:val="00864F72"/>
    <w:rsid w:val="00873BB1"/>
    <w:rsid w:val="008749B1"/>
    <w:rsid w:val="00924A49"/>
    <w:rsid w:val="00925052"/>
    <w:rsid w:val="00933DC7"/>
    <w:rsid w:val="009448B0"/>
    <w:rsid w:val="00992B8A"/>
    <w:rsid w:val="009B7BC0"/>
    <w:rsid w:val="009C00A4"/>
    <w:rsid w:val="00A25EE0"/>
    <w:rsid w:val="00A32607"/>
    <w:rsid w:val="00A51B46"/>
    <w:rsid w:val="00A53E24"/>
    <w:rsid w:val="00A93273"/>
    <w:rsid w:val="00AB4261"/>
    <w:rsid w:val="00AC4734"/>
    <w:rsid w:val="00AE3ABD"/>
    <w:rsid w:val="00AE4D5A"/>
    <w:rsid w:val="00AE6BB0"/>
    <w:rsid w:val="00B101EB"/>
    <w:rsid w:val="00B10964"/>
    <w:rsid w:val="00B847B6"/>
    <w:rsid w:val="00BA6024"/>
    <w:rsid w:val="00BF4BC1"/>
    <w:rsid w:val="00C20A41"/>
    <w:rsid w:val="00C25D90"/>
    <w:rsid w:val="00C26B91"/>
    <w:rsid w:val="00C369F3"/>
    <w:rsid w:val="00C96470"/>
    <w:rsid w:val="00CA6107"/>
    <w:rsid w:val="00CB7F60"/>
    <w:rsid w:val="00CC315C"/>
    <w:rsid w:val="00D049E3"/>
    <w:rsid w:val="00D30877"/>
    <w:rsid w:val="00D53A4D"/>
    <w:rsid w:val="00DB4019"/>
    <w:rsid w:val="00DF3138"/>
    <w:rsid w:val="00E263E8"/>
    <w:rsid w:val="00E453D1"/>
    <w:rsid w:val="00E64955"/>
    <w:rsid w:val="00ED56AA"/>
    <w:rsid w:val="00EF1299"/>
    <w:rsid w:val="00EF247A"/>
    <w:rsid w:val="00F35FA3"/>
    <w:rsid w:val="00F85E95"/>
    <w:rsid w:val="00F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C6CE8"/>
  <w15:chartTrackingRefBased/>
  <w15:docId w15:val="{308F26D5-E7FA-4F42-A5A5-8DAC4EBD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76E3F"/>
    <w:pPr>
      <w:jc w:val="both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a4">
    <w:name w:val="Table Grid"/>
    <w:basedOn w:val="a1"/>
    <w:uiPriority w:val="39"/>
    <w:rsid w:val="00AC4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AC4734"/>
    <w:rPr>
      <w:b/>
      <w:bCs/>
    </w:rPr>
  </w:style>
  <w:style w:type="paragraph" w:styleId="a6">
    <w:name w:val="List Paragraph"/>
    <w:basedOn w:val="a"/>
    <w:uiPriority w:val="34"/>
    <w:qFormat/>
    <w:rsid w:val="003B12C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7D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D713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D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D7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0677B4C-3CC3-4BB7-A9AF-51E64CAAF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5</Pages>
  <Words>1147</Words>
  <Characters>6542</Characters>
  <Application>Microsoft Office Word</Application>
  <DocSecurity>0</DocSecurity>
  <Lines>54</Lines>
  <Paragraphs>15</Paragraphs>
  <ScaleCrop>false</ScaleCrop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美琪</dc:creator>
  <cp:keywords/>
  <dc:description/>
  <cp:lastModifiedBy>美琪 罗</cp:lastModifiedBy>
  <cp:revision>101</cp:revision>
  <dcterms:created xsi:type="dcterms:W3CDTF">2022-05-03T02:04:00Z</dcterms:created>
  <dcterms:modified xsi:type="dcterms:W3CDTF">2023-12-08T08:48:00Z</dcterms:modified>
</cp:coreProperties>
</file>